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C11" w:rsidRPr="005C14CE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733DDA">
        <w:rPr>
          <w:rFonts w:ascii="Arial" w:hAnsi="Arial" w:cs="Arial"/>
          <w:b/>
          <w:sz w:val="24"/>
          <w:szCs w:val="24"/>
          <w:u w:val="single"/>
        </w:rPr>
        <w:t>Title</w:t>
      </w:r>
      <w:r w:rsidRPr="005C14CE">
        <w:rPr>
          <w:rFonts w:ascii="Arial" w:hAnsi="Arial" w:cs="Arial"/>
          <w:b/>
          <w:sz w:val="24"/>
          <w:szCs w:val="24"/>
          <w:u w:val="single"/>
        </w:rPr>
        <w:t>:</w:t>
      </w:r>
      <w:r w:rsidRPr="005C14CE">
        <w:rPr>
          <w:rFonts w:ascii="Arial" w:hAnsi="Arial" w:cs="Arial"/>
          <w:sz w:val="24"/>
          <w:szCs w:val="24"/>
        </w:rPr>
        <w:t xml:space="preserve"> Comparative review of pharmacological therapies in individuals with HER2 positive advanced breast cancer </w:t>
      </w:r>
      <w:r>
        <w:rPr>
          <w:rFonts w:ascii="Arial" w:hAnsi="Arial" w:cs="Arial"/>
          <w:sz w:val="24"/>
          <w:szCs w:val="24"/>
        </w:rPr>
        <w:t>with focus on</w:t>
      </w:r>
      <w:r w:rsidRPr="005C14CE">
        <w:rPr>
          <w:rFonts w:ascii="Arial" w:hAnsi="Arial" w:cs="Arial"/>
          <w:sz w:val="24"/>
          <w:szCs w:val="24"/>
        </w:rPr>
        <w:t xml:space="preserve"> hormone receptor </w:t>
      </w:r>
      <w:r>
        <w:rPr>
          <w:rFonts w:ascii="Arial" w:hAnsi="Arial" w:cs="Arial"/>
          <w:sz w:val="24"/>
          <w:szCs w:val="24"/>
        </w:rPr>
        <w:t>subgroup.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hinyereugo M. Umemneku-Chikere</w:t>
      </w:r>
      <w:r w:rsidRPr="00B4364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364D3C">
        <w:rPr>
          <w:rFonts w:ascii="Arial" w:hAnsi="Arial" w:cs="Arial"/>
          <w:sz w:val="24"/>
          <w:szCs w:val="24"/>
        </w:rPr>
        <w:t>Olubukola</w:t>
      </w:r>
      <w:r w:rsidR="009D1BEF">
        <w:rPr>
          <w:rFonts w:ascii="Arial" w:hAnsi="Arial" w:cs="Arial"/>
          <w:sz w:val="24"/>
          <w:szCs w:val="24"/>
        </w:rPr>
        <w:t xml:space="preserve"> Ayodele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Marta Soares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</w:t>
      </w:r>
      <w:r w:rsidRPr="005F3BD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am Khan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Keith Abrams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, Rhiannon Owen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>, S</w:t>
      </w:r>
      <w:r w:rsidRPr="00364D3C">
        <w:rPr>
          <w:rFonts w:ascii="Arial" w:hAnsi="Arial" w:cs="Arial"/>
          <w:sz w:val="24"/>
          <w:szCs w:val="24"/>
        </w:rPr>
        <w:t>ylwia</w:t>
      </w:r>
      <w:r>
        <w:rPr>
          <w:rFonts w:ascii="Arial" w:hAnsi="Arial" w:cs="Arial"/>
          <w:sz w:val="24"/>
          <w:szCs w:val="24"/>
        </w:rPr>
        <w:t xml:space="preserve"> Bujkiewicz</w:t>
      </w:r>
      <w:r w:rsidRPr="00FD3FF8">
        <w:rPr>
          <w:rFonts w:ascii="Arial" w:hAnsi="Arial" w:cs="Arial"/>
          <w:sz w:val="24"/>
          <w:szCs w:val="24"/>
          <w:vertAlign w:val="superscript"/>
        </w:rPr>
        <w:t>1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0B1C11" w:rsidRPr="00201A0B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201A0B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Biostatistics Research Group, D</w:t>
      </w:r>
      <w:r w:rsidRPr="00201A0B">
        <w:rPr>
          <w:rFonts w:ascii="Arial" w:hAnsi="Arial" w:cs="Arial"/>
          <w:sz w:val="24"/>
          <w:szCs w:val="24"/>
        </w:rPr>
        <w:t xml:space="preserve">epartment of Health Sciences, University of Leicester, </w:t>
      </w:r>
      <w:r>
        <w:rPr>
          <w:rFonts w:ascii="Arial" w:hAnsi="Arial" w:cs="Arial"/>
          <w:sz w:val="24"/>
          <w:szCs w:val="24"/>
        </w:rPr>
        <w:t xml:space="preserve">Leicester, </w:t>
      </w:r>
      <w:r w:rsidRPr="00201A0B">
        <w:rPr>
          <w:rFonts w:ascii="Arial" w:hAnsi="Arial" w:cs="Arial"/>
          <w:sz w:val="24"/>
          <w:szCs w:val="24"/>
        </w:rPr>
        <w:t xml:space="preserve">UK 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University Hospital Leicester NHS Trust, Leicester Royal Infirmary, Leicester, UK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Centre for Health Economics, University of York, UK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Leicester Cancer Research Centre, Robert Kilpatrick Clinical Sciences Building, University of Leicester, Leicester, UK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Department of Statistics, University of Warwick, UK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Swansea University, Medical School, Swansea University, UK 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8421BE" w:rsidRP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mail: </w:t>
      </w:r>
      <w:hyperlink r:id="rId6" w:history="1">
        <w:r w:rsidRPr="00F76113">
          <w:rPr>
            <w:rStyle w:val="Hyperlink"/>
            <w:rFonts w:ascii="Arial" w:hAnsi="Arial" w:cs="Arial"/>
            <w:sz w:val="24"/>
            <w:szCs w:val="24"/>
          </w:rPr>
          <w:t>cmuc1@leicester.ac.uk</w:t>
        </w:r>
      </w:hyperlink>
      <w:r>
        <w:rPr>
          <w:rFonts w:ascii="Arial" w:hAnsi="Arial" w:cs="Arial"/>
          <w:sz w:val="24"/>
          <w:szCs w:val="24"/>
        </w:rPr>
        <w:t xml:space="preserve"> </w:t>
      </w:r>
    </w:p>
    <w:p w:rsidR="002536AB" w:rsidRDefault="002536AB" w:rsidP="008421BE"/>
    <w:p w:rsidR="008421BE" w:rsidRPr="008421BE" w:rsidRDefault="008421BE" w:rsidP="008421BE">
      <w:pPr>
        <w:sectPr w:rsidR="008421BE" w:rsidRPr="008421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177B9" w:rsidRDefault="009177B9">
      <w:pPr>
        <w:rPr>
          <w:rFonts w:ascii="Arial" w:hAnsi="Arial" w:cs="Arial"/>
          <w:sz w:val="24"/>
          <w:szCs w:val="24"/>
        </w:rPr>
      </w:pPr>
    </w:p>
    <w:p w:rsidR="009177B9" w:rsidRPr="000B1C11" w:rsidRDefault="009177B9" w:rsidP="009177B9">
      <w:pPr>
        <w:rPr>
          <w:rFonts w:ascii="Arial" w:hAnsi="Arial" w:cs="Arial"/>
          <w:sz w:val="24"/>
          <w:szCs w:val="24"/>
        </w:rPr>
      </w:pPr>
      <w:r w:rsidRPr="000B1C11">
        <w:rPr>
          <w:rFonts w:ascii="Arial" w:hAnsi="Arial" w:cs="Arial"/>
          <w:b/>
          <w:sz w:val="24"/>
          <w:szCs w:val="24"/>
          <w:u w:val="single"/>
        </w:rPr>
        <w:t>Search term</w:t>
      </w:r>
      <w:r w:rsidRPr="000B1C11">
        <w:rPr>
          <w:rFonts w:ascii="Arial" w:hAnsi="Arial" w:cs="Arial"/>
          <w:sz w:val="24"/>
          <w:szCs w:val="24"/>
        </w:rPr>
        <w:t>:</w:t>
      </w:r>
    </w:p>
    <w:p w:rsidR="009177B9" w:rsidRDefault="009177B9" w:rsidP="009177B9">
      <w:r w:rsidRPr="000B1C11">
        <w:rPr>
          <w:rFonts w:ascii="Arial" w:hAnsi="Arial" w:cs="Arial"/>
          <w:sz w:val="24"/>
          <w:szCs w:val="24"/>
        </w:rPr>
        <w:t xml:space="preserve">The search terms include: </w:t>
      </w:r>
      <w:r w:rsidRPr="000B1C11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>(((HER2 positive) AND ("metastatic breast cancer" OR "MBC" OR "advanced breast cancer" OR "ABC" OR "stage IV")) AND ("female" OR "women" OR "woman")) AND ("NMA" OR "systematic review" OR "meta-analysis" OR</w:t>
      </w:r>
      <w:r w:rsidRPr="00733DDA">
        <w:rPr>
          <w:rStyle w:val="Strong"/>
          <w:rFonts w:ascii="Arial" w:hAnsi="Arial" w:cs="Arial"/>
          <w:color w:val="212121"/>
          <w:sz w:val="24"/>
          <w:szCs w:val="24"/>
          <w:shd w:val="clear" w:color="auto" w:fill="F6F6F6"/>
        </w:rPr>
        <w:t xml:space="preserve"> "network meta-analysis").</w:t>
      </w:r>
    </w:p>
    <w:p w:rsidR="009177B9" w:rsidRPr="004B58B4" w:rsidRDefault="009177B9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177B9" w:rsidRPr="004B58B4" w:rsidSect="001D1821">
      <w:pgSz w:w="11906" w:h="16838"/>
      <w:pgMar w:top="964" w:right="907" w:bottom="964" w:left="9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C2BC0"/>
    <w:multiLevelType w:val="hybridMultilevel"/>
    <w:tmpl w:val="E920ECA6"/>
    <w:lvl w:ilvl="0" w:tplc="1EA4D7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8963DB"/>
    <w:multiLevelType w:val="hybridMultilevel"/>
    <w:tmpl w:val="383EFAE4"/>
    <w:lvl w:ilvl="0" w:tplc="EFB45A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E08"/>
    <w:rsid w:val="00013DE9"/>
    <w:rsid w:val="00026D9F"/>
    <w:rsid w:val="000473A9"/>
    <w:rsid w:val="0008569B"/>
    <w:rsid w:val="000A6927"/>
    <w:rsid w:val="000B1C11"/>
    <w:rsid w:val="000F2DD5"/>
    <w:rsid w:val="00135857"/>
    <w:rsid w:val="00136B32"/>
    <w:rsid w:val="0016661A"/>
    <w:rsid w:val="001806ED"/>
    <w:rsid w:val="001A13AA"/>
    <w:rsid w:val="001C1688"/>
    <w:rsid w:val="001D1821"/>
    <w:rsid w:val="001E581B"/>
    <w:rsid w:val="00207326"/>
    <w:rsid w:val="00224530"/>
    <w:rsid w:val="00232856"/>
    <w:rsid w:val="002536AB"/>
    <w:rsid w:val="0027115F"/>
    <w:rsid w:val="002A01E9"/>
    <w:rsid w:val="002C5DBA"/>
    <w:rsid w:val="002E639E"/>
    <w:rsid w:val="00305E6A"/>
    <w:rsid w:val="0030632F"/>
    <w:rsid w:val="00321D86"/>
    <w:rsid w:val="00351DF6"/>
    <w:rsid w:val="00354189"/>
    <w:rsid w:val="0037585F"/>
    <w:rsid w:val="00392566"/>
    <w:rsid w:val="003F209C"/>
    <w:rsid w:val="00422206"/>
    <w:rsid w:val="00434013"/>
    <w:rsid w:val="004B58B4"/>
    <w:rsid w:val="004C0B27"/>
    <w:rsid w:val="004D17B6"/>
    <w:rsid w:val="005636AA"/>
    <w:rsid w:val="00590D65"/>
    <w:rsid w:val="00593CBA"/>
    <w:rsid w:val="005949DD"/>
    <w:rsid w:val="00601716"/>
    <w:rsid w:val="00636B5A"/>
    <w:rsid w:val="00636E13"/>
    <w:rsid w:val="0066012F"/>
    <w:rsid w:val="00663D95"/>
    <w:rsid w:val="006B4016"/>
    <w:rsid w:val="006D61C5"/>
    <w:rsid w:val="007437B9"/>
    <w:rsid w:val="00765CDF"/>
    <w:rsid w:val="007A2C2A"/>
    <w:rsid w:val="007A61A8"/>
    <w:rsid w:val="007B4548"/>
    <w:rsid w:val="007C5761"/>
    <w:rsid w:val="0082417A"/>
    <w:rsid w:val="008421BE"/>
    <w:rsid w:val="008A0645"/>
    <w:rsid w:val="008A3633"/>
    <w:rsid w:val="008A5F38"/>
    <w:rsid w:val="008E3E08"/>
    <w:rsid w:val="009150BD"/>
    <w:rsid w:val="009157EF"/>
    <w:rsid w:val="009177B9"/>
    <w:rsid w:val="00934F30"/>
    <w:rsid w:val="009B38C6"/>
    <w:rsid w:val="009D1BEF"/>
    <w:rsid w:val="009D6F27"/>
    <w:rsid w:val="00A352DC"/>
    <w:rsid w:val="00A60DEA"/>
    <w:rsid w:val="00A67905"/>
    <w:rsid w:val="00AF3AEE"/>
    <w:rsid w:val="00B4518B"/>
    <w:rsid w:val="00B85B6D"/>
    <w:rsid w:val="00BD5592"/>
    <w:rsid w:val="00BE3E40"/>
    <w:rsid w:val="00BF140C"/>
    <w:rsid w:val="00C25E0B"/>
    <w:rsid w:val="00C46881"/>
    <w:rsid w:val="00C74938"/>
    <w:rsid w:val="00CA1BE3"/>
    <w:rsid w:val="00CC6F9B"/>
    <w:rsid w:val="00D02C77"/>
    <w:rsid w:val="00D03CEE"/>
    <w:rsid w:val="00D665AD"/>
    <w:rsid w:val="00D770DB"/>
    <w:rsid w:val="00DD6286"/>
    <w:rsid w:val="00E95011"/>
    <w:rsid w:val="00EB418A"/>
    <w:rsid w:val="00F50542"/>
    <w:rsid w:val="00F726B5"/>
    <w:rsid w:val="00F94604"/>
    <w:rsid w:val="00F9643C"/>
    <w:rsid w:val="00FA3126"/>
    <w:rsid w:val="00FD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E1120"/>
  <w15:chartTrackingRefBased/>
  <w15:docId w15:val="{BCDC3B64-C969-4161-9101-A87F9DBF1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3E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26B5"/>
    <w:pPr>
      <w:ind w:left="720"/>
      <w:contextualSpacing/>
    </w:pPr>
  </w:style>
  <w:style w:type="table" w:styleId="TableGrid">
    <w:name w:val="Table Grid"/>
    <w:basedOn w:val="TableNormal"/>
    <w:uiPriority w:val="39"/>
    <w:rsid w:val="00F72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26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A61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536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7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muc1@leicester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2654D-F1DE-4F93-86D0-97E576FC1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mneku-Chikere, Chinyereugo M.</dc:creator>
  <cp:keywords/>
  <dc:description/>
  <cp:lastModifiedBy>Umemneku-Chikere, Chinyereugo M.</cp:lastModifiedBy>
  <cp:revision>4</cp:revision>
  <dcterms:created xsi:type="dcterms:W3CDTF">2022-07-01T08:34:00Z</dcterms:created>
  <dcterms:modified xsi:type="dcterms:W3CDTF">2022-07-01T08:35:00Z</dcterms:modified>
</cp:coreProperties>
</file>